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3AF8" w14:textId="66A9EC12" w:rsidR="00CD1D1A" w:rsidRDefault="00CD1D1A" w:rsidP="00BE0879">
      <w:pPr>
        <w:spacing w:line="240" w:lineRule="auto"/>
        <w:jc w:val="center"/>
        <w:rPr>
          <w:rFonts w:ascii="Arial" w:hAnsi="Arial" w:cs="Arial"/>
          <w:b/>
          <w:bCs/>
        </w:rPr>
      </w:pPr>
      <w:bookmarkStart w:id="0" w:name="_Hlk59638156"/>
      <w:r w:rsidRPr="00E53A73">
        <w:rPr>
          <w:rFonts w:ascii="Arial" w:hAnsi="Arial" w:cs="Arial"/>
          <w:b/>
          <w:bCs/>
        </w:rPr>
        <w:t>Roles and Mechanisms of Irisin in Attenuating Pathological Features of Osteoarthritis</w:t>
      </w:r>
    </w:p>
    <w:p w14:paraId="1FD26275" w14:textId="77777777" w:rsidR="00BE0879" w:rsidRDefault="00BE0879" w:rsidP="00BE0879">
      <w:pPr>
        <w:spacing w:line="240" w:lineRule="auto"/>
        <w:jc w:val="center"/>
        <w:rPr>
          <w:rFonts w:ascii="Arial" w:hAnsi="Arial" w:cs="Arial"/>
          <w:b/>
          <w:bCs/>
        </w:rPr>
      </w:pPr>
    </w:p>
    <w:p w14:paraId="1D0F8FB6" w14:textId="6517D5E7" w:rsidR="00CD1D1A" w:rsidRDefault="00BE0879" w:rsidP="00BE087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  <w:r w:rsidRPr="00B0730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Appendix figure</w:t>
      </w:r>
    </w:p>
    <w:bookmarkEnd w:id="0"/>
    <w:p w14:paraId="5EF2C748" w14:textId="77777777" w:rsidR="00B0730E" w:rsidRPr="00E53A73" w:rsidRDefault="00B0730E" w:rsidP="00B0730E">
      <w:pPr>
        <w:pStyle w:val="NormalWeb"/>
        <w:spacing w:before="0" w:beforeAutospacing="0" w:after="0" w:afterAutospacing="0"/>
        <w:jc w:val="center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E53A73">
        <w:rPr>
          <w:rFonts w:ascii="Arial" w:eastAsiaTheme="minorEastAsia" w:hAnsi="Arial" w:cs="Arial"/>
          <w:noProof/>
          <w:color w:val="000000" w:themeColor="text1"/>
          <w:kern w:val="24"/>
          <w:sz w:val="22"/>
          <w:szCs w:val="22"/>
        </w:rPr>
        <w:drawing>
          <wp:inline distT="0" distB="0" distL="0" distR="0" wp14:anchorId="39B7E4F6" wp14:editId="5ED788A8">
            <wp:extent cx="4319626" cy="3160166"/>
            <wp:effectExtent l="0" t="0" r="5080" b="2540"/>
            <wp:docPr id="8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26" cy="3160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3FDAF" w14:textId="4D577899" w:rsidR="00B0730E" w:rsidRPr="00E53A73" w:rsidRDefault="00B0730E" w:rsidP="00B0730E">
      <w:pPr>
        <w:jc w:val="both"/>
        <w:rPr>
          <w:rFonts w:ascii="Arial" w:eastAsia="SimSun" w:hAnsi="Arial" w:cs="Arial"/>
          <w:sz w:val="22"/>
          <w:szCs w:val="22"/>
        </w:rPr>
      </w:pPr>
      <w:r w:rsidRPr="00B0730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Appendix </w:t>
      </w:r>
      <w:r w:rsidR="00BE0879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</w:t>
      </w:r>
      <w:r w:rsidR="00BE0879">
        <w:rPr>
          <w:rFonts w:ascii="Arial" w:eastAsiaTheme="minorEastAsia" w:hAnsi="Arial" w:cs="Arial" w:hint="eastAsia"/>
          <w:b/>
          <w:bCs/>
          <w:color w:val="000000" w:themeColor="text1"/>
          <w:kern w:val="24"/>
          <w:sz w:val="22"/>
          <w:szCs w:val="22"/>
        </w:rPr>
        <w:t>ig.</w:t>
      </w:r>
      <w:r w:rsidRPr="00B0730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1</w:t>
      </w:r>
      <w:r w:rsidRPr="00B0730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.</w:t>
      </w:r>
      <w:r w:rsidR="002B11E9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Establishment of irisin gene manipulated mice: CMV-</w:t>
      </w:r>
      <w:proofErr w:type="spellStart"/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cre</w:t>
      </w:r>
      <w:proofErr w:type="spellEnd"/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irisin KO mice and KI mice respectively. (A) Schematic representation of the wild type and mutant/</w:t>
      </w:r>
      <w:r w:rsidRPr="00E53A73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</w:rPr>
        <w:t>targeted</w:t>
      </w:r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alleles in R26</w:t>
      </w:r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  <w:vertAlign w:val="superscript"/>
        </w:rPr>
        <w:t xml:space="preserve">IRS/IRS </w:t>
      </w:r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mice. (B) Southern blot was performed to identify the R26</w:t>
      </w:r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  <w:vertAlign w:val="superscript"/>
        </w:rPr>
        <w:t>IRS/IRS</w:t>
      </w:r>
      <w:r w:rsidRPr="00E53A73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ES cells. (C) Irisin is highly expressed in a variety of tissues and organs, such as cartilage, bone, tooth, adipose, and muscle. (D) Irisin is knocked out in a variety of tissues and organs. The different lowercases (a, b, c and d) mean P&lt;0.05. The same lowercases (a, b</w:t>
      </w:r>
      <w:r w:rsidRPr="00E53A73">
        <w:rPr>
          <w:rFonts w:ascii="Arial" w:eastAsia="SimSun" w:hAnsi="Arial" w:cs="Arial"/>
          <w:sz w:val="22"/>
          <w:szCs w:val="22"/>
        </w:rPr>
        <w:t>, c and d) mean P&gt;0.05.</w:t>
      </w:r>
    </w:p>
    <w:p w14:paraId="78FD09E8" w14:textId="77777777" w:rsidR="00122F17" w:rsidRPr="00B0730E" w:rsidRDefault="00122F17"/>
    <w:sectPr w:rsidR="00122F17" w:rsidRPr="00B0730E" w:rsidSect="002F060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A3313" w14:textId="77777777" w:rsidR="002F549F" w:rsidRDefault="002F549F" w:rsidP="00B0730E">
      <w:pPr>
        <w:spacing w:line="240" w:lineRule="auto"/>
      </w:pPr>
      <w:r>
        <w:separator/>
      </w:r>
    </w:p>
  </w:endnote>
  <w:endnote w:type="continuationSeparator" w:id="0">
    <w:p w14:paraId="5AAB708A" w14:textId="77777777" w:rsidR="002F549F" w:rsidRDefault="002F549F" w:rsidP="00B073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729B4" w14:textId="77777777" w:rsidR="002F549F" w:rsidRDefault="002F549F" w:rsidP="00B0730E">
      <w:pPr>
        <w:spacing w:line="240" w:lineRule="auto"/>
      </w:pPr>
      <w:r>
        <w:separator/>
      </w:r>
    </w:p>
  </w:footnote>
  <w:footnote w:type="continuationSeparator" w:id="0">
    <w:p w14:paraId="2A93B8EB" w14:textId="77777777" w:rsidR="002F549F" w:rsidRDefault="002F549F" w:rsidP="00B073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6E5"/>
    <w:rsid w:val="00111D04"/>
    <w:rsid w:val="00122F17"/>
    <w:rsid w:val="002B11E9"/>
    <w:rsid w:val="002F0609"/>
    <w:rsid w:val="002F549F"/>
    <w:rsid w:val="007116E5"/>
    <w:rsid w:val="008040CB"/>
    <w:rsid w:val="00B0730E"/>
    <w:rsid w:val="00BE0879"/>
    <w:rsid w:val="00CD1D1A"/>
    <w:rsid w:val="00FB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7E58D"/>
  <w15:chartTrackingRefBased/>
  <w15:docId w15:val="{EDBF20BF-5DE2-467D-A38F-738DA5DC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30E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3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3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30E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30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730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804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BB5C5-2DCD-4EAD-9592-B2522C474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adia Olesen</cp:lastModifiedBy>
  <cp:revision>7</cp:revision>
  <dcterms:created xsi:type="dcterms:W3CDTF">2021-02-05T09:29:00Z</dcterms:created>
  <dcterms:modified xsi:type="dcterms:W3CDTF">2021-08-17T11:57:00Z</dcterms:modified>
</cp:coreProperties>
</file>